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23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6"/>
        <w:gridCol w:w="3835"/>
        <w:gridCol w:w="1418"/>
        <w:gridCol w:w="1301"/>
        <w:gridCol w:w="1534"/>
        <w:gridCol w:w="1236"/>
        <w:gridCol w:w="1457"/>
        <w:gridCol w:w="1656"/>
        <w:gridCol w:w="187"/>
        <w:gridCol w:w="4335"/>
      </w:tblGrid>
      <w:tr w:rsidR="00350DC5" w:rsidRPr="005715D4" w14:paraId="65535D7F" w14:textId="77777777" w:rsidTr="00E83638">
        <w:trPr>
          <w:trHeight w:val="462"/>
        </w:trPr>
        <w:tc>
          <w:tcPr>
            <w:tcW w:w="17235" w:type="dxa"/>
            <w:gridSpan w:val="10"/>
            <w:shd w:val="clear" w:color="auto" w:fill="FFFFFF" w:themeFill="background1"/>
            <w:noWrap/>
            <w:vAlign w:val="bottom"/>
          </w:tcPr>
          <w:p w14:paraId="22297BD4" w14:textId="77777777" w:rsidR="00350DC5" w:rsidRPr="00DD6C7A" w:rsidRDefault="00350DC5" w:rsidP="0035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Supplementary Table 1. Random Parameters Logit Models in Preference and WTP space with interactions </w:t>
            </w:r>
          </w:p>
          <w:p w14:paraId="0D03C96F" w14:textId="77777777" w:rsidR="00350DC5" w:rsidRPr="005715D4" w:rsidRDefault="00350DC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3733EE" w:rsidRPr="005715D4" w14:paraId="2B3BF1E5" w14:textId="77777777" w:rsidTr="00E83638">
        <w:trPr>
          <w:trHeight w:val="46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39E420C" w14:textId="77777777" w:rsidR="003733EE" w:rsidRPr="005715D4" w:rsidRDefault="003733EE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719" w:type="dxa"/>
            <w:gridSpan w:val="2"/>
            <w:shd w:val="clear" w:color="auto" w:fill="FFFFFF" w:themeFill="background1"/>
            <w:vAlign w:val="center"/>
            <w:hideMark/>
          </w:tcPr>
          <w:p w14:paraId="4958B9C9" w14:textId="77777777" w:rsidR="003733EE" w:rsidRPr="005715D4" w:rsidRDefault="003733EE" w:rsidP="00F6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Preference           </w:t>
            </w:r>
          </w:p>
        </w:tc>
        <w:tc>
          <w:tcPr>
            <w:tcW w:w="1534" w:type="dxa"/>
            <w:shd w:val="clear" w:color="auto" w:fill="FFFFFF" w:themeFill="background1"/>
          </w:tcPr>
          <w:p w14:paraId="6BDC3A12" w14:textId="77777777" w:rsidR="003733EE" w:rsidRPr="005715D4" w:rsidRDefault="003733EE" w:rsidP="00F6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871" w:type="dxa"/>
            <w:gridSpan w:val="5"/>
            <w:shd w:val="clear" w:color="auto" w:fill="FFFFFF" w:themeFill="background1"/>
            <w:noWrap/>
            <w:vAlign w:val="bottom"/>
            <w:hideMark/>
          </w:tcPr>
          <w:p w14:paraId="4D8966DC" w14:textId="77777777" w:rsidR="003733EE" w:rsidRPr="005715D4" w:rsidRDefault="003733EE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Willingness to Pay   </w:t>
            </w:r>
          </w:p>
        </w:tc>
      </w:tr>
      <w:tr w:rsidR="00494B95" w:rsidRPr="004478F5" w14:paraId="3316AE7C" w14:textId="77777777" w:rsidTr="00E83638">
        <w:trPr>
          <w:gridAfter w:val="1"/>
          <w:wAfter w:w="4335" w:type="dxa"/>
          <w:trHeight w:val="619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5BBAE37" w14:textId="77777777" w:rsidR="00494B95" w:rsidRPr="00C75C82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7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Random parameters: Mean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7C174D84" w14:textId="77777777" w:rsidR="00494B95" w:rsidRPr="00C75C82" w:rsidRDefault="00494B95" w:rsidP="00F6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</w:p>
          <w:p w14:paraId="2505C37B" w14:textId="77777777" w:rsidR="00494B95" w:rsidRPr="00C75C82" w:rsidRDefault="00494B95" w:rsidP="00F61D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C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ß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9290957" w14:textId="77777777" w:rsidR="00494B95" w:rsidRPr="00C75C82" w:rsidRDefault="00494B95" w:rsidP="00F61D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C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bust Std Error</w:t>
            </w:r>
          </w:p>
        </w:tc>
        <w:tc>
          <w:tcPr>
            <w:tcW w:w="1534" w:type="dxa"/>
            <w:shd w:val="clear" w:color="auto" w:fill="FFFFFF" w:themeFill="background1"/>
          </w:tcPr>
          <w:p w14:paraId="66584FA1" w14:textId="77777777" w:rsidR="00494B95" w:rsidRPr="00C75C82" w:rsidRDefault="00494B95" w:rsidP="00F6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95%</w:t>
            </w:r>
            <w:r w:rsidRPr="00C7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CI</w:t>
            </w:r>
            <w:r w:rsidRPr="00C7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64F3CB72" w14:textId="77777777" w:rsidR="00494B95" w:rsidRPr="00C75C82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75C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ß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77D0CD32" w14:textId="77777777" w:rsidR="00494B95" w:rsidRDefault="00494B95" w:rsidP="00F61DB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C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obust </w:t>
            </w:r>
          </w:p>
          <w:p w14:paraId="205CEFE0" w14:textId="77777777" w:rsidR="00494B95" w:rsidRPr="00C75C82" w:rsidRDefault="00494B95" w:rsidP="00F61DB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75C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d Error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86B2FD4" w14:textId="77777777" w:rsidR="00494B95" w:rsidRPr="004478F5" w:rsidRDefault="00494B95" w:rsidP="00F6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95%</w:t>
            </w:r>
            <w:r w:rsidRPr="00C7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CI</w:t>
            </w:r>
          </w:p>
        </w:tc>
      </w:tr>
      <w:tr w:rsidR="00494B95" w:rsidRPr="005715D4" w14:paraId="1F4105EA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</w:tcPr>
          <w:p w14:paraId="2B411FE0" w14:textId="622D278D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ame Day </w:t>
            </w:r>
            <w:proofErr w:type="spellStart"/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ointment_One</w:t>
            </w:r>
            <w:proofErr w:type="spellEnd"/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child 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7C7092F0" w14:textId="20E47B2D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.5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</w:tcPr>
          <w:p w14:paraId="05C1F4BB" w14:textId="1DD3CF1D" w:rsidR="00494B95" w:rsidRPr="00494B95" w:rsidRDefault="00B97706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 w:rsidR="00494B9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1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7CD66101" w14:textId="313CCAC0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.</w:t>
            </w:r>
            <w:r w:rsidR="00B9770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, -.2</w:t>
            </w:r>
            <w:r w:rsidR="00B9770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3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</w:tcPr>
          <w:p w14:paraId="4754509C" w14:textId="31D8A915" w:rsidR="00494B95" w:rsidRPr="00494B95" w:rsidRDefault="003733EE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.59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</w:tcPr>
          <w:p w14:paraId="08A54438" w14:textId="1DA73C73" w:rsidR="00494B95" w:rsidRPr="00494B95" w:rsidRDefault="00AF44D6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176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736E020" w14:textId="11371FC6" w:rsidR="00494B95" w:rsidRPr="00494B95" w:rsidRDefault="003733EE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.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40</w:t>
            </w:r>
          </w:p>
        </w:tc>
      </w:tr>
      <w:tr w:rsidR="00494B95" w:rsidRPr="005715D4" w14:paraId="6A651BD6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</w:tcPr>
          <w:p w14:paraId="3D177037" w14:textId="2210674E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P Access </w:t>
            </w:r>
            <w:proofErr w:type="spellStart"/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blematic_Own</w:t>
            </w:r>
            <w:proofErr w:type="spellEnd"/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GP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4738C007" w14:textId="4C8F82C6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.4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</w:tcPr>
          <w:p w14:paraId="672BA269" w14:textId="3FDABBA2" w:rsidR="00494B95" w:rsidRPr="00494B95" w:rsidRDefault="00B97706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 w:rsidR="00494B9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  <w:r w:rsidR="00494B9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10027622" w14:textId="76BBBB87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.8</w:t>
            </w:r>
            <w:r w:rsidR="00B9770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, -.0</w:t>
            </w:r>
            <w:r w:rsidR="00B9770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9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</w:tcPr>
          <w:p w14:paraId="497A9D9D" w14:textId="33BBA684" w:rsidR="00494B95" w:rsidRPr="00494B95" w:rsidRDefault="003733EE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.57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</w:tcPr>
          <w:p w14:paraId="7FFD70C4" w14:textId="6076C2F9" w:rsidR="00494B95" w:rsidRPr="00494B95" w:rsidRDefault="003733EE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8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8DBFC26" w14:textId="2B177F53" w:rsidR="00494B95" w:rsidRPr="00494B95" w:rsidRDefault="003733EE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1.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178</w:t>
            </w:r>
          </w:p>
        </w:tc>
      </w:tr>
      <w:tr w:rsidR="00494B95" w:rsidRPr="005715D4" w14:paraId="09304E94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</w:tcPr>
          <w:p w14:paraId="33895D6B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37D19515" w14:textId="77777777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</w:tcPr>
          <w:p w14:paraId="7E511DD8" w14:textId="77777777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08F2D1CC" w14:textId="77777777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</w:tcPr>
          <w:p w14:paraId="666728FE" w14:textId="77777777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</w:tcPr>
          <w:p w14:paraId="1E9C86B8" w14:textId="77777777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75E910A4" w14:textId="77777777" w:rsidR="00494B95" w:rsidRP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35766C25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830960E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imeliness (base: 2 days’ time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4AF943BE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57A8B3C0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7E04C3E2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17DBADF7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61AD8FC1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A70D3B3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20867D52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B1F936C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ame day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56750C1" w14:textId="1D48C09B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</w:t>
            </w:r>
            <w:r w:rsidR="0032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7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0791D0A3" w14:textId="41307F16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</w:t>
            </w:r>
            <w:r w:rsidR="0032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7FFDAC7E" w14:textId="70BEA22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</w:t>
            </w:r>
            <w:r w:rsidR="0032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r w:rsidR="0032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1.7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41CF4F37" w14:textId="56B940D6" w:rsidR="00494B95" w:rsidRPr="005715D4" w:rsidRDefault="00AF44D6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7.089</w:t>
            </w:r>
            <w:r w:rsidR="00494B95"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491ECB1E" w14:textId="01AE8B4E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094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D632B72" w14:textId="1AA32450" w:rsidR="00494B95" w:rsidRPr="005715D4" w:rsidRDefault="00AF44D6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7.10</w:t>
            </w:r>
            <w:r w:rsid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7.07</w:t>
            </w:r>
          </w:p>
        </w:tc>
      </w:tr>
      <w:tr w:rsidR="00494B95" w:rsidRPr="005715D4" w14:paraId="2DD9EF17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2828283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xt day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3D5BF9F" w14:textId="1FCCF683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8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7A24FD0B" w14:textId="158FE982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06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780C775E" w14:textId="2045FC66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7</w:t>
            </w:r>
            <w:r w:rsidR="0032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.98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114C5267" w14:textId="1AA466DC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="003142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55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3801F9A2" w14:textId="059AFF3E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</w:t>
            </w:r>
            <w:r w:rsidR="003142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5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ED288E1" w14:textId="20053FA0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="003142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4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14</w:t>
            </w:r>
          </w:p>
        </w:tc>
      </w:tr>
      <w:tr w:rsidR="00494B95" w:rsidRPr="005715D4" w14:paraId="68E8D994" w14:textId="77777777" w:rsidTr="00E83638">
        <w:trPr>
          <w:gridAfter w:val="1"/>
          <w:wAfter w:w="4335" w:type="dxa"/>
          <w:trHeight w:val="68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CB6068C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0E25DD63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5DAADF1A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7F3DD4DD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021C1C1F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0B6F923A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249810E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308CC935" w14:textId="77777777" w:rsidTr="00E83638">
        <w:trPr>
          <w:gridAfter w:val="1"/>
          <w:wAfter w:w="4335" w:type="dxa"/>
          <w:trHeight w:val="272"/>
        </w:trPr>
        <w:tc>
          <w:tcPr>
            <w:tcW w:w="683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47EFFC13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ppointment system (base: walk-in unknown wait time)</w:t>
            </w:r>
          </w:p>
        </w:tc>
        <w:tc>
          <w:tcPr>
            <w:tcW w:w="1534" w:type="dxa"/>
            <w:shd w:val="clear" w:color="auto" w:fill="FFFFFF" w:themeFill="background1"/>
          </w:tcPr>
          <w:p w14:paraId="5CA641AA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7131EBA6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232A37CB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5AB1D39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35A5F7D2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40FC442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ointment 9am - 5pm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BE8CED4" w14:textId="3699CB92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6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7D534CFD" w14:textId="1B6B458B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05</w:t>
            </w:r>
            <w:r w:rsidR="00EF5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7FBD8C07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25, .47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25B1EE24" w14:textId="097221F1" w:rsidR="00494B95" w:rsidRPr="005715D4" w:rsidRDefault="003142C7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441</w:t>
            </w:r>
            <w:r w:rsidR="00494B95"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3609AFD3" w14:textId="4E5EB82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</w:t>
            </w:r>
            <w:r w:rsidR="003142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CAAF5D7" w14:textId="23810E5A" w:rsidR="00494B95" w:rsidRPr="005715D4" w:rsidRDefault="00CB4908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34</w:t>
            </w:r>
            <w:r w:rsid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2.54</w:t>
            </w:r>
          </w:p>
        </w:tc>
      </w:tr>
      <w:tr w:rsidR="00494B95" w:rsidRPr="005715D4" w14:paraId="4CD1AA7D" w14:textId="77777777" w:rsidTr="00E83638">
        <w:trPr>
          <w:gridAfter w:val="1"/>
          <w:wAfter w:w="4335" w:type="dxa"/>
          <w:trHeight w:val="639"/>
        </w:trPr>
        <w:tc>
          <w:tcPr>
            <w:tcW w:w="4111" w:type="dxa"/>
            <w:gridSpan w:val="2"/>
            <w:shd w:val="clear" w:color="auto" w:fill="FFFFFF" w:themeFill="background1"/>
            <w:vAlign w:val="center"/>
            <w:hideMark/>
          </w:tcPr>
          <w:p w14:paraId="3B210E67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oi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nt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vailable at time including evenings and weeken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7E325A75" w14:textId="7A8F1ADC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9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CC540EC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665898D7" w14:textId="596F4E2E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28, .5</w:t>
            </w:r>
            <w:r w:rsidR="00EF5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6FEC5ABA" w14:textId="451B4390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663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59617D9E" w14:textId="06F06E45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34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0C1CED8B" w14:textId="43EB9713" w:rsidR="00494B95" w:rsidRPr="005715D4" w:rsidRDefault="00CB4908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50</w:t>
            </w:r>
            <w:r w:rsid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.82</w:t>
            </w:r>
          </w:p>
        </w:tc>
      </w:tr>
      <w:tr w:rsidR="00494B95" w:rsidRPr="005715D4" w14:paraId="3FA3631C" w14:textId="77777777" w:rsidTr="00E83638">
        <w:trPr>
          <w:gridAfter w:val="1"/>
          <w:wAfter w:w="4335" w:type="dxa"/>
          <w:trHeight w:val="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28651B5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15F94D7F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181EB238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6CA7C0D8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7A9E08A4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1BBE6441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7218E202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23B00E3B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A1DF0BA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een by (base: Practice nurse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69A8FB51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12BE340F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25DFF0ED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1B2A86E5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4985CE04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D3D4C97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23CFCB38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1EAAF3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y nurse or doctor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7910AFD" w14:textId="771DD825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8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325F562A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0E796353" w14:textId="2031C36F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.4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61E4275D" w14:textId="34913380" w:rsidR="00494B95" w:rsidRPr="005715D4" w:rsidRDefault="00CB4908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999</w:t>
            </w:r>
            <w:r w:rsidR="00494B95"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08C70E2E" w14:textId="5DCBCD12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58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777A3B2" w14:textId="6D5FE1F1" w:rsidR="00494B95" w:rsidRPr="005715D4" w:rsidRDefault="00CB4908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98</w:t>
            </w:r>
            <w:r w:rsid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 w:rsidR="003142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1</w:t>
            </w:r>
          </w:p>
        </w:tc>
      </w:tr>
      <w:tr w:rsidR="00494B95" w:rsidRPr="005715D4" w14:paraId="2D6FAFF6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5B3D7DE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Your own GP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F6D4627" w14:textId="489D2A8E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1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E290C39" w14:textId="1D8E9160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  <w:r w:rsidR="00EF5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37C6E08B" w14:textId="58BE2B62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6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.</w:t>
            </w:r>
            <w:r w:rsidR="00EF5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63A0F575" w14:textId="36B80468" w:rsidR="00494B95" w:rsidRPr="005715D4" w:rsidRDefault="003142C7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1.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71</w:t>
            </w:r>
            <w:r w:rsidR="00494B95"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30F575DA" w14:textId="186FC44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570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3B6F8B2" w14:textId="7248E4FD" w:rsidR="00494B95" w:rsidRPr="005715D4" w:rsidRDefault="00CB4908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.77</w:t>
            </w:r>
            <w:r w:rsid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77</w:t>
            </w:r>
          </w:p>
        </w:tc>
      </w:tr>
      <w:tr w:rsidR="00494B95" w:rsidRPr="005715D4" w14:paraId="15607286" w14:textId="77777777" w:rsidTr="00E83638">
        <w:trPr>
          <w:gridAfter w:val="1"/>
          <w:wAfter w:w="4335" w:type="dxa"/>
          <w:trHeight w:val="149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0BE4E67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0FD29DB0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1DF81B5E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523EA1FD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47D953A2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776A36D4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0C66012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759E40B8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0164C4F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elephone advice available (base: no advice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627A2D11" w14:textId="3321619C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1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041FD220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53CCCD25" w14:textId="012D88F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2</w:t>
            </w:r>
            <w:r w:rsidR="00EF5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.4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72E6F521" w14:textId="1F6CAD9D" w:rsidR="00494B95" w:rsidRPr="005715D4" w:rsidRDefault="00CB4908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.493</w:t>
            </w:r>
            <w:r w:rsidR="00494B95"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</w:t>
            </w:r>
            <w:r w:rsidR="00494B95"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2156FA63" w14:textId="1C6F01C5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1.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14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0D06422" w14:textId="2BC9B340" w:rsidR="00494B95" w:rsidRPr="005715D4" w:rsidRDefault="00CB4908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13</w:t>
            </w:r>
            <w:r w:rsid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85</w:t>
            </w:r>
          </w:p>
        </w:tc>
      </w:tr>
      <w:tr w:rsidR="00494B95" w:rsidRPr="005715D4" w14:paraId="53BAD5DB" w14:textId="77777777" w:rsidTr="00E83638">
        <w:trPr>
          <w:gridAfter w:val="1"/>
          <w:wAfter w:w="4335" w:type="dxa"/>
          <w:trHeight w:val="108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325C0EA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6A66A467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7EBDE39F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55D253A8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00E0287B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327D9EFF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18496BD7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3A665CDB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1AB2456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ost (€0, €15, €30, €45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5D9DDD71" w14:textId="3D1350A9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7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0C452EF7" w14:textId="458333D1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2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9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55277752" w14:textId="49279E1F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5.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-4.5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66196A77" w14:textId="19326A0F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977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781643B9" w14:textId="7362635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1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9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09311103" w14:textId="5FA74721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4.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-3.</w:t>
            </w:r>
            <w:r w:rsidR="00CB4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6</w:t>
            </w:r>
          </w:p>
        </w:tc>
      </w:tr>
      <w:tr w:rsidR="00494B95" w:rsidRPr="005715D4" w14:paraId="6BC271D7" w14:textId="77777777" w:rsidTr="00E83638">
        <w:trPr>
          <w:gridAfter w:val="1"/>
          <w:wAfter w:w="4335" w:type="dxa"/>
          <w:trHeight w:val="149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4052351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428812A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30EFFE94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020630D6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428C36A4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18191490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1536A0C5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64FDA5AB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</w:tcPr>
          <w:p w14:paraId="1D9641DD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lternative Specific Constant (ASC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28697F66" w14:textId="199CB86A" w:rsidR="00494B95" w:rsidRPr="007B6F3E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3</w:t>
            </w:r>
            <w:r w:rsidR="00B9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</w:tcPr>
          <w:p w14:paraId="724923CC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0.042)</w:t>
            </w:r>
          </w:p>
        </w:tc>
        <w:tc>
          <w:tcPr>
            <w:tcW w:w="1534" w:type="dxa"/>
            <w:shd w:val="clear" w:color="auto" w:fill="FFFFFF" w:themeFill="background1"/>
          </w:tcPr>
          <w:p w14:paraId="7AEF4EB4" w14:textId="0397588B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1</w:t>
            </w:r>
            <w:r w:rsidR="00B9770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, .3</w:t>
            </w:r>
            <w:r w:rsidR="00B9770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</w:tcPr>
          <w:p w14:paraId="49AB4A7F" w14:textId="6EEE80EE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</w:t>
            </w:r>
            <w:r w:rsidR="00CB4908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</w:tcPr>
          <w:p w14:paraId="4B55D4C2" w14:textId="5CC8BA1A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 w:rsidR="00CB4908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2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6D00286" w14:textId="7494CD8E" w:rsidR="00494B95" w:rsidRPr="005715D4" w:rsidRDefault="00CB4908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9</w:t>
            </w:r>
            <w:r w:rsidR="00494B95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.06</w:t>
            </w:r>
          </w:p>
        </w:tc>
      </w:tr>
      <w:tr w:rsidR="00494B95" w:rsidRPr="005715D4" w14:paraId="41E1888C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</w:tcPr>
          <w:p w14:paraId="71C98CE6" w14:textId="77777777" w:rsidR="00494B95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5C2F5674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</w:tcPr>
          <w:p w14:paraId="1F148692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717B4E20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</w:tcPr>
          <w:p w14:paraId="22711F95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</w:tcPr>
          <w:p w14:paraId="68D557A4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B90177A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668D31F5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4404BEA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tandard deviation of random parameters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1ACF672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  <w:p w14:paraId="53775438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23E6DC43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534" w:type="dxa"/>
            <w:shd w:val="clear" w:color="auto" w:fill="FFFFFF" w:themeFill="background1"/>
          </w:tcPr>
          <w:p w14:paraId="6A9CA9BD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1728A8BB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0DDDC516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0FDE847C" w14:textId="77777777" w:rsidR="00494B95" w:rsidRPr="005715D4" w:rsidRDefault="00494B95" w:rsidP="00F61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62F5E118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</w:tcPr>
          <w:p w14:paraId="11C30563" w14:textId="3D5D38D4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 xml:space="preserve">Same Day </w:t>
            </w:r>
            <w:proofErr w:type="spellStart"/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ointment_One</w:t>
            </w:r>
            <w:proofErr w:type="spellEnd"/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child 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01B2537A" w14:textId="7FBE9C2F" w:rsidR="00494B95" w:rsidRPr="005715D4" w:rsidRDefault="001E3DF2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0</w:t>
            </w:r>
            <w:r w:rsidR="0037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</w:tcPr>
          <w:p w14:paraId="31391EC0" w14:textId="51B6D47E" w:rsidR="00494B95" w:rsidRPr="005715D4" w:rsidRDefault="001E3DF2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31</w:t>
            </w:r>
            <w:r w:rsidR="00372FD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1534" w:type="dxa"/>
            <w:shd w:val="clear" w:color="auto" w:fill="FFFFFF" w:themeFill="background1"/>
          </w:tcPr>
          <w:p w14:paraId="775D84C4" w14:textId="0B5A8CEB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</w:tcPr>
          <w:p w14:paraId="59BB3BF4" w14:textId="2B853015" w:rsidR="00494B95" w:rsidRPr="005715D4" w:rsidRDefault="007A35A3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.881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</w:tcPr>
          <w:p w14:paraId="7EF7D714" w14:textId="03246CFA" w:rsidR="00494B95" w:rsidRPr="005715D4" w:rsidRDefault="007A35A3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645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0503197F" w14:textId="7CB4A59D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6145B3A4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</w:tcPr>
          <w:p w14:paraId="5417FF0D" w14:textId="3C59EDA4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P Access </w:t>
            </w:r>
            <w:proofErr w:type="spellStart"/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blematic_Own</w:t>
            </w:r>
            <w:proofErr w:type="spellEnd"/>
            <w:r w:rsidRPr="0049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GP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37A072A2" w14:textId="3C3BFDD2" w:rsidR="00494B95" w:rsidRPr="005715D4" w:rsidRDefault="001E3DF2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</w:t>
            </w:r>
            <w:r w:rsidR="0037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13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</w:tcPr>
          <w:p w14:paraId="215A93AF" w14:textId="12883552" w:rsidR="00494B95" w:rsidRPr="005715D4" w:rsidRDefault="001E3DF2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</w:t>
            </w:r>
            <w:r w:rsidR="00372FD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14</w:t>
            </w:r>
          </w:p>
        </w:tc>
        <w:tc>
          <w:tcPr>
            <w:tcW w:w="1534" w:type="dxa"/>
            <w:shd w:val="clear" w:color="auto" w:fill="FFFFFF" w:themeFill="background1"/>
          </w:tcPr>
          <w:p w14:paraId="2AE06A75" w14:textId="2BDCCF64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</w:tcPr>
          <w:p w14:paraId="7E60C1B9" w14:textId="3C584F2C" w:rsidR="00494B95" w:rsidRPr="005715D4" w:rsidRDefault="007A35A3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.976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</w:tcPr>
          <w:p w14:paraId="60F4D163" w14:textId="6DBD8DDF" w:rsidR="00494B95" w:rsidRPr="005715D4" w:rsidRDefault="007A35A3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.612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B11B47C" w14:textId="22398408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53A05990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</w:tcPr>
          <w:p w14:paraId="6D686305" w14:textId="77777777" w:rsidR="00494B95" w:rsidRPr="00494B95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14:paraId="58ABA72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</w:tcPr>
          <w:p w14:paraId="4C37B385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0FEECBF0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</w:tcPr>
          <w:p w14:paraId="571268C3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</w:tcPr>
          <w:p w14:paraId="7849F1FA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7D50EAA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715A5334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1C26496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imeliness (base: 2 days’ time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2999AD81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07A1EDA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6A260311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4F508B40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5FFAFB8D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A91403E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306F5F26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136D313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ame day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F4C4A02" w14:textId="36B321B1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</w:t>
            </w:r>
            <w:r w:rsidR="00291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="0037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7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4CBFFADA" w14:textId="4D9D43AC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0.0</w:t>
            </w:r>
            <w:r w:rsidR="0029133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8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7C076C03" w14:textId="36BCD8A5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43C7A1BB" w14:textId="7B59A2C6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r w:rsidR="007A3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63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5C945979" w14:textId="7202C32C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 w:rsidR="007A35A3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.218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2396F4B" w14:textId="412753B1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0C4CDDA7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BA1F28C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xt day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EE2B21C" w14:textId="54B7B1F8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</w:t>
            </w:r>
            <w:r w:rsidR="0037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8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69D7C06C" w14:textId="59037CA0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0.1</w:t>
            </w:r>
            <w:r w:rsidR="00372FDD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6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14FDF0CA" w14:textId="4DCB9CD3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6D0B2B07" w14:textId="1C0AA0D4" w:rsidR="00494B95" w:rsidRPr="005715D4" w:rsidRDefault="007A35A3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.898</w:t>
            </w:r>
            <w:r w:rsidR="00494B95"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607EADD7" w14:textId="330697DE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</w:t>
            </w:r>
            <w:r w:rsidR="007A35A3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35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76E00C82" w14:textId="0CC383C4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446B717C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BDFFE0C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B21FCE8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41F0358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3741A547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6C6E6198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61A2E506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1390B18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0588426B" w14:textId="77777777" w:rsidTr="00E83638">
        <w:trPr>
          <w:gridAfter w:val="1"/>
          <w:wAfter w:w="4335" w:type="dxa"/>
          <w:trHeight w:val="272"/>
        </w:trPr>
        <w:tc>
          <w:tcPr>
            <w:tcW w:w="5529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68ED6CC0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ppointment system (base: walk-in unknown wait time)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7771DF4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668EDB30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117BB627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5207B75B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0D11F8F3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7DEE96EE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768C8EE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ointment 9am - 5pm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69F125EE" w14:textId="5AA04AEB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 w:rsidR="00DC4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62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634902A3" w14:textId="7811B6D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0.1</w:t>
            </w:r>
            <w:r w:rsidR="00DC4A5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02F705A1" w14:textId="620F05B1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599F9FDE" w14:textId="406789FF" w:rsidR="00494B95" w:rsidRPr="005715D4" w:rsidRDefault="00A407A2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</w:t>
            </w:r>
            <w:r w:rsidR="007A3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38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5BC4F233" w14:textId="13D19C46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 w:rsidR="00A407A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</w:t>
            </w:r>
            <w:r w:rsidR="007A35A3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25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D8C643F" w14:textId="43385AD0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3F6BFCF0" w14:textId="77777777" w:rsidTr="00E83638">
        <w:trPr>
          <w:gridAfter w:val="1"/>
          <w:wAfter w:w="4335" w:type="dxa"/>
          <w:trHeight w:val="530"/>
        </w:trPr>
        <w:tc>
          <w:tcPr>
            <w:tcW w:w="4111" w:type="dxa"/>
            <w:gridSpan w:val="2"/>
            <w:shd w:val="clear" w:color="auto" w:fill="FFFFFF" w:themeFill="background1"/>
            <w:vAlign w:val="center"/>
            <w:hideMark/>
          </w:tcPr>
          <w:p w14:paraId="452124B1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oint available at time including evenings and weeken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3897A70" w14:textId="4F9AA1C8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</w:t>
            </w:r>
            <w:r w:rsidR="00DC4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6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C2ACFE2" w14:textId="1C67951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0.1</w:t>
            </w:r>
            <w:r w:rsidR="0029133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  <w:r w:rsidR="00DC4A56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41760FF5" w14:textId="1FD426FC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vAlign w:val="center"/>
            <w:hideMark/>
          </w:tcPr>
          <w:p w14:paraId="694EF169" w14:textId="41504B5A" w:rsidR="00494B95" w:rsidRPr="005715D4" w:rsidRDefault="007A35A3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39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149026F5" w14:textId="2F17DA2D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 w:rsidR="007A35A3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881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7933485C" w14:textId="4F4C0C9C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3A5D5F1C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CD3656C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44E698BB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5D7E161F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49239B7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760F4BBD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43D97E0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09C3DF6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001D5BCF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B168AF7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een by (base: Practice nurse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1ADDFEBF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5182B72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1EB873B6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253BD739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03BC71D7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6F67E73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49B65027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157C46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y nurse or doctor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F158F37" w14:textId="7A0C0C6E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</w:t>
            </w:r>
            <w:r w:rsidR="00C335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8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1923E7E5" w14:textId="74D3CE7D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0.1</w:t>
            </w:r>
            <w:r w:rsidR="00C33522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9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1183E9C0" w14:textId="28E85EF3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0CAB2F03" w14:textId="4B6EE7C9" w:rsidR="00494B95" w:rsidRPr="005715D4" w:rsidRDefault="00E83638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255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1E374BC7" w14:textId="389B5E76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 w:rsidR="00E83638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.357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A62C1EC" w14:textId="0BFF43B8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48908C9D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22DC4B4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wn GP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60E013BE" w14:textId="1F6CA1AF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</w:t>
            </w:r>
            <w:r w:rsidR="00053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r w:rsidR="008F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1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0F623EA9" w14:textId="3EAA9955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</w:t>
            </w:r>
            <w:r w:rsidR="008F118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470A9CAE" w14:textId="758F5C1A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7D299D64" w14:textId="4E50C551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  <w:r w:rsidR="00E83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860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408811E5" w14:textId="48563D16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.</w:t>
            </w:r>
            <w:r w:rsidR="00E83638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56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F234EBD" w14:textId="146CB541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3D1EA60A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C6F48B6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04455A9E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73B21379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11A1EC04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0BE80E07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606EDB56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17E1664F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12BBEB38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BD49018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elephone advice available (base: no advice)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4A8C6FC" w14:textId="7557182E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</w:t>
            </w:r>
            <w:r w:rsidR="008F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9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hideMark/>
          </w:tcPr>
          <w:p w14:paraId="59E651FD" w14:textId="0769FAA3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0.0</w:t>
            </w:r>
            <w:r w:rsidR="008F118B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1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73E449B3" w14:textId="39B9AAF3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17EC3C5C" w14:textId="4C0CC3D2" w:rsidR="00494B95" w:rsidRPr="005715D4" w:rsidRDefault="00E83638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671*</w:t>
            </w:r>
          </w:p>
        </w:tc>
        <w:tc>
          <w:tcPr>
            <w:tcW w:w="1457" w:type="dxa"/>
            <w:shd w:val="clear" w:color="auto" w:fill="FFFFFF" w:themeFill="background1"/>
            <w:noWrap/>
            <w:hideMark/>
          </w:tcPr>
          <w:p w14:paraId="5CD4514A" w14:textId="7442901B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r w:rsidR="00E83638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109</w:t>
            </w: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83F62BE" w14:textId="11661628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49EE73DC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E3B6ECD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91695CC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527D9F74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385B180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19B4C9AA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47A9366E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199F23A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665167" w14:paraId="269351CB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BDFA220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ost (€0, €15, €30, €45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D5B9259" w14:textId="55AC3CFC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</w:t>
            </w:r>
            <w:r w:rsidR="008F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25</w:t>
            </w: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2D0A2950" w14:textId="11EB532A" w:rsidR="00494B95" w:rsidRPr="00665167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65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2</w:t>
            </w:r>
            <w:r w:rsidR="008F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7</w:t>
            </w:r>
            <w:r w:rsidRPr="00665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14:paraId="79DFB8C0" w14:textId="22E00824" w:rsidR="00494B95" w:rsidRPr="00665167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16BFA406" w14:textId="5880CF6C" w:rsidR="00494B95" w:rsidRPr="005715D4" w:rsidRDefault="00E83638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.995</w:t>
            </w:r>
            <w:r w:rsidR="00494B95"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***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510440D6" w14:textId="0C3BFB17" w:rsidR="00494B95" w:rsidRPr="00665167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665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="00E83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3</w:t>
            </w:r>
            <w:r w:rsidRPr="00665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B383699" w14:textId="07A51B15" w:rsidR="00494B95" w:rsidRPr="00665167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3E2FD83A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CB593C9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14:paraId="5CF38B51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063481AA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275F0511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bottom"/>
            <w:hideMark/>
          </w:tcPr>
          <w:p w14:paraId="03521A65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7FCB5786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6E9B0C9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7BD71E45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C86EE4E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dividual choices (n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6F70F9E1" w14:textId="19CF366A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</w:t>
            </w:r>
            <w:r w:rsidR="00756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00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5C2F1AE2" w14:textId="77777777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16272A8B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7797D32F" w14:textId="04272678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,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00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168DB73A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5BAD701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494B95" w:rsidRPr="005715D4" w14:paraId="72504DFD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6B14644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bservations (N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59E1424B" w14:textId="77777777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0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31B91BCD" w14:textId="77777777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256C582C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487F5B83" w14:textId="77777777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58E68E06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1FE3696D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55892C3F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DCCE97C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g-likelihood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925F638" w14:textId="0A683A4F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</w:t>
            </w:r>
            <w:r w:rsidR="00053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  <w:r w:rsidR="00756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1063705A" w14:textId="77777777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51D9F467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3181E6BD" w14:textId="500EAE66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47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5F7DB9E6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75519334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2CB12E49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A735E8E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IC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6FF361F" w14:textId="535DDF2F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r w:rsidR="00756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1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07CBF026" w14:textId="77777777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35C88DB7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69F169E3" w14:textId="7E880098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r w:rsidR="00AF4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36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6D78237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34F4C187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2FB8BD43" w14:textId="77777777" w:rsidTr="00E83638">
        <w:trPr>
          <w:gridAfter w:val="1"/>
          <w:wAfter w:w="4335" w:type="dxa"/>
          <w:trHeight w:val="272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44982FC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IC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332B692" w14:textId="64A8EEDD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r w:rsidR="00756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34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bottom"/>
            <w:hideMark/>
          </w:tcPr>
          <w:p w14:paraId="3B92BB48" w14:textId="77777777" w:rsidR="00494B95" w:rsidRPr="005715D4" w:rsidRDefault="00494B95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534" w:type="dxa"/>
            <w:shd w:val="clear" w:color="auto" w:fill="FFFFFF" w:themeFill="background1"/>
          </w:tcPr>
          <w:p w14:paraId="0727947F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14788FBA" w14:textId="632010A4" w:rsidR="00494B95" w:rsidRPr="005715D4" w:rsidRDefault="00AF44D6" w:rsidP="0049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889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bottom"/>
            <w:hideMark/>
          </w:tcPr>
          <w:p w14:paraId="702E7FE6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2ED96A3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5715D4" w14:paraId="25A32742" w14:textId="77777777" w:rsidTr="00E83638">
        <w:trPr>
          <w:gridAfter w:val="1"/>
          <w:wAfter w:w="4335" w:type="dxa"/>
          <w:trHeight w:val="285"/>
        </w:trPr>
        <w:tc>
          <w:tcPr>
            <w:tcW w:w="4111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D418935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639963D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5A456FC9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534" w:type="dxa"/>
            <w:shd w:val="clear" w:color="auto" w:fill="FFFFFF" w:themeFill="background1"/>
          </w:tcPr>
          <w:p w14:paraId="34DE52C1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50197CB2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57" w:type="dxa"/>
            <w:shd w:val="clear" w:color="auto" w:fill="FFFFFF" w:themeFill="background1"/>
            <w:noWrap/>
            <w:vAlign w:val="center"/>
            <w:hideMark/>
          </w:tcPr>
          <w:p w14:paraId="7CD1968C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571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0F89698E" w14:textId="77777777" w:rsidR="00494B95" w:rsidRPr="005715D4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494B95" w:rsidRPr="00EF4B6F" w14:paraId="6D376F73" w14:textId="77777777" w:rsidTr="00E83638">
        <w:trPr>
          <w:gridAfter w:val="2"/>
          <w:wAfter w:w="4522" w:type="dxa"/>
          <w:trHeight w:val="272"/>
        </w:trPr>
        <w:tc>
          <w:tcPr>
            <w:tcW w:w="276" w:type="dxa"/>
            <w:shd w:val="clear" w:color="auto" w:fill="FFFFFF" w:themeFill="background1"/>
          </w:tcPr>
          <w:p w14:paraId="7F25CB11" w14:textId="77777777" w:rsidR="00494B95" w:rsidRPr="00EF4B6F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</w:pPr>
          </w:p>
        </w:tc>
        <w:tc>
          <w:tcPr>
            <w:tcW w:w="12437" w:type="dxa"/>
            <w:gridSpan w:val="7"/>
            <w:shd w:val="clear" w:color="auto" w:fill="FFFFFF" w:themeFill="background1"/>
            <w:noWrap/>
            <w:vAlign w:val="center"/>
            <w:hideMark/>
          </w:tcPr>
          <w:p w14:paraId="67EC3EF0" w14:textId="77777777" w:rsidR="00494B95" w:rsidRPr="00EF4B6F" w:rsidRDefault="00494B95" w:rsidP="00494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E"/>
              </w:rPr>
            </w:pPr>
            <w:r w:rsidRPr="00EF4B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Standard errors in parentheses. *** p&lt;0.001, ** p&lt;0.01, * p&lt;0.05</w:t>
            </w:r>
          </w:p>
        </w:tc>
      </w:tr>
    </w:tbl>
    <w:p w14:paraId="3B2F3ABC" w14:textId="77777777" w:rsidR="004430A8" w:rsidRDefault="004430A8"/>
    <w:sectPr w:rsidR="004430A8" w:rsidSect="00494B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95"/>
    <w:rsid w:val="00053B67"/>
    <w:rsid w:val="001E3DF2"/>
    <w:rsid w:val="0029133E"/>
    <w:rsid w:val="002C3039"/>
    <w:rsid w:val="003142C7"/>
    <w:rsid w:val="003202F4"/>
    <w:rsid w:val="00350DC5"/>
    <w:rsid w:val="00372FDD"/>
    <w:rsid w:val="003733EE"/>
    <w:rsid w:val="004430A8"/>
    <w:rsid w:val="00494B95"/>
    <w:rsid w:val="00756081"/>
    <w:rsid w:val="007A35A3"/>
    <w:rsid w:val="008F118B"/>
    <w:rsid w:val="009D4060"/>
    <w:rsid w:val="00A407A2"/>
    <w:rsid w:val="00AF44D6"/>
    <w:rsid w:val="00B82DFE"/>
    <w:rsid w:val="00B97706"/>
    <w:rsid w:val="00C33522"/>
    <w:rsid w:val="00CB4908"/>
    <w:rsid w:val="00DC4A56"/>
    <w:rsid w:val="00E83638"/>
    <w:rsid w:val="00E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A1F77"/>
  <w15:chartTrackingRefBased/>
  <w15:docId w15:val="{D4E3A84B-34C9-4174-92C7-CC0450E0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B9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3DA05-2360-4C7B-A54B-F80B24520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cholson</dc:creator>
  <cp:keywords/>
  <dc:description/>
  <cp:lastModifiedBy>Emma Nicholson</cp:lastModifiedBy>
  <cp:revision>10</cp:revision>
  <dcterms:created xsi:type="dcterms:W3CDTF">2023-04-27T19:26:00Z</dcterms:created>
  <dcterms:modified xsi:type="dcterms:W3CDTF">2023-05-02T13:47:00Z</dcterms:modified>
</cp:coreProperties>
</file>